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58B" w:rsidRPr="001F5C57" w:rsidRDefault="004E266D" w:rsidP="00C2558B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6D72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- </w:t>
      </w:r>
      <w:r w:rsidR="00C2558B" w:rsidRPr="001F5C5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S1 Text.</w:t>
      </w:r>
      <w:proofErr w:type="gramEnd"/>
      <w:r w:rsidR="00C2558B" w:rsidRPr="001F5C5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Validation of</w:t>
      </w:r>
      <w:r w:rsidR="00C2558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the appropriate timing </w:t>
      </w:r>
      <w:r w:rsidR="00C2558B" w:rsidRPr="001F5C5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for</w:t>
      </w:r>
      <w:r w:rsidR="00C2558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the</w:t>
      </w:r>
      <w:r w:rsidR="00C2558B" w:rsidRPr="001F5C5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C2558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measurement of salivary </w:t>
      </w:r>
      <w:r w:rsidR="00C2558B" w:rsidRPr="001F5C5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ortisol</w:t>
      </w:r>
      <w:r w:rsidR="00C2558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levels</w:t>
      </w:r>
      <w:r w:rsidR="00C2558B" w:rsidRPr="001F5C5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in wolves</w:t>
      </w:r>
    </w:p>
    <w:p w:rsidR="004E266D" w:rsidRPr="006D7273" w:rsidRDefault="004E266D" w:rsidP="0025659E">
      <w:pPr>
        <w:spacing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p w:rsidR="004E266D" w:rsidRPr="006D7273" w:rsidRDefault="004E266D" w:rsidP="006D7273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D7273">
        <w:rPr>
          <w:rFonts w:ascii="Times New Roman" w:hAnsi="Times New Roman" w:cs="Times New Roman"/>
          <w:sz w:val="24"/>
          <w:szCs w:val="24"/>
          <w:lang w:val="en-GB"/>
        </w:rPr>
        <w:t>In dogs, the estimated time for a change in the activity of the adrenal gland to be measured in the saliva is after 15-20 minutes of handling or exposition to stressors [</w:t>
      </w:r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Vincent and Michell,1992; </w:t>
      </w:r>
      <w:r w:rsidR="006D7273" w:rsidRPr="006D7273">
        <w:rPr>
          <w:rFonts w:ascii="Times New Roman" w:hAnsi="Times New Roman" w:cs="Times New Roman"/>
          <w:sz w:val="24"/>
          <w:szCs w:val="24"/>
          <w:lang w:val="en-US"/>
        </w:rPr>
        <w:t>Hennessy et al. 1998</w:t>
      </w:r>
      <w:r w:rsidRPr="006D7273">
        <w:rPr>
          <w:rFonts w:ascii="Times New Roman" w:hAnsi="Times New Roman" w:cs="Times New Roman"/>
          <w:sz w:val="24"/>
          <w:szCs w:val="24"/>
          <w:lang w:val="en-GB"/>
        </w:rPr>
        <w:t>]. Regarding wolves, so far there w</w:t>
      </w:r>
      <w:r w:rsidR="000F1BD0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6D7273">
        <w:rPr>
          <w:rFonts w:ascii="Times New Roman" w:hAnsi="Times New Roman" w:cs="Times New Roman"/>
          <w:sz w:val="24"/>
          <w:szCs w:val="24"/>
          <w:lang w:val="en-GB"/>
        </w:rPr>
        <w:t xml:space="preserve"> no data in this estimated time. </w:t>
      </w:r>
      <w:r w:rsidR="00301AFC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 order to define the adequate timing for saliva sampling of wolves, we performed a validation experiment.</w:t>
      </w:r>
    </w:p>
    <w:p w:rsidR="004E266D" w:rsidRPr="006D7273" w:rsidRDefault="004E266D" w:rsidP="006D7273">
      <w:pPr>
        <w:spacing w:after="12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i/>
          <w:sz w:val="24"/>
          <w:szCs w:val="24"/>
          <w:lang w:val="en-US"/>
        </w:rPr>
        <w:t>Subjects</w:t>
      </w:r>
    </w:p>
    <w:p w:rsidR="004E266D" w:rsidRPr="006D7273" w:rsidRDefault="00301AFC" w:rsidP="006D727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or this validation, we studied a subsample of the group</w:t>
      </w:r>
      <w:r w:rsidR="004E266D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f 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olves</w:t>
      </w:r>
      <w:r w:rsidR="004E266D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="004E266D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hima</w:t>
      </w:r>
      <w:proofErr w:type="spellEnd"/>
      <w:r w:rsidR="004E266D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Aragorn and </w:t>
      </w:r>
      <w:proofErr w:type="spellStart"/>
      <w:r w:rsidR="004E266D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Kaspar</w:t>
      </w:r>
      <w:proofErr w:type="spellEnd"/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at the age of 25 months.</w:t>
      </w:r>
      <w:r w:rsidR="004E266D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:rsidR="004E266D" w:rsidRPr="006D7273" w:rsidRDefault="004E266D" w:rsidP="006D7273">
      <w:pPr>
        <w:spacing w:after="12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i/>
          <w:sz w:val="24"/>
          <w:szCs w:val="24"/>
          <w:lang w:val="en-US"/>
        </w:rPr>
        <w:t>Proced</w:t>
      </w:r>
      <w:r w:rsidR="00301AFC" w:rsidRPr="006D7273">
        <w:rPr>
          <w:rFonts w:ascii="Times New Roman" w:hAnsi="Times New Roman" w:cs="Times New Roman"/>
          <w:i/>
          <w:sz w:val="24"/>
          <w:szCs w:val="24"/>
          <w:lang w:val="en-US"/>
        </w:rPr>
        <w:t>ures</w:t>
      </w:r>
    </w:p>
    <w:p w:rsidR="00301AFC" w:rsidRPr="006D7273" w:rsidRDefault="00301AFC" w:rsidP="006D7273">
      <w:pPr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re were two </w:t>
      </w:r>
      <w:r w:rsidR="003631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nditions. In the b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seline c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ndition, every animal was 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nducted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dividually to a training room and had its saliva collected every 10 minutes, for 40 minutes.</w:t>
      </w:r>
      <w:r w:rsidRPr="006D727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aliva collection was performed</w:t>
      </w:r>
      <w:r w:rsidRPr="006D7273">
        <w:rPr>
          <w:rFonts w:ascii="Times New Roman" w:hAnsi="Times New Roman" w:cs="Times New Roman"/>
          <w:sz w:val="24"/>
          <w:szCs w:val="24"/>
          <w:lang w:val="en-GB"/>
        </w:rPr>
        <w:t xml:space="preserve"> through the introduction of a surgical hydrocellulose sponge (</w:t>
      </w:r>
      <w:proofErr w:type="spellStart"/>
      <w:r w:rsidRPr="006D7273">
        <w:rPr>
          <w:rFonts w:ascii="Times New Roman" w:hAnsi="Times New Roman" w:cs="Times New Roman"/>
          <w:sz w:val="24"/>
          <w:szCs w:val="24"/>
          <w:lang w:val="en-GB"/>
        </w:rPr>
        <w:t>Sorbette</w:t>
      </w:r>
      <w:proofErr w:type="spellEnd"/>
      <w:r w:rsidRPr="006D7273">
        <w:rPr>
          <w:rFonts w:ascii="Times New Roman" w:hAnsi="Times New Roman" w:cs="Times New Roman"/>
          <w:sz w:val="24"/>
          <w:szCs w:val="24"/>
          <w:lang w:val="en-GB"/>
        </w:rPr>
        <w:t xml:space="preserve">, by </w:t>
      </w:r>
      <w:proofErr w:type="spellStart"/>
      <w:r w:rsidRPr="006D7273">
        <w:rPr>
          <w:rFonts w:ascii="Times New Roman" w:hAnsi="Times New Roman" w:cs="Times New Roman"/>
          <w:sz w:val="24"/>
          <w:szCs w:val="24"/>
          <w:lang w:val="en-GB"/>
        </w:rPr>
        <w:t>Salivette</w:t>
      </w:r>
      <w:proofErr w:type="spellEnd"/>
      <w:r w:rsidRPr="006D7273">
        <w:rPr>
          <w:rFonts w:ascii="Times New Roman" w:hAnsi="Times New Roman" w:cs="Times New Roman"/>
          <w:sz w:val="24"/>
          <w:szCs w:val="24"/>
          <w:lang w:val="en-GB"/>
        </w:rPr>
        <w:t xml:space="preserve"> ®) into the cheek pouch </w:t>
      </w:r>
      <w:r w:rsidR="000F1BD0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0F1BD0" w:rsidRPr="006D7273">
        <w:rPr>
          <w:rFonts w:ascii="Times New Roman" w:hAnsi="Times New Roman" w:cs="Times New Roman"/>
          <w:sz w:val="24"/>
          <w:szCs w:val="24"/>
          <w:lang w:val="en-GB"/>
        </w:rPr>
        <w:t xml:space="preserve">animal </w:t>
      </w:r>
      <w:r w:rsidRPr="006D7273">
        <w:rPr>
          <w:rFonts w:ascii="Times New Roman" w:hAnsi="Times New Roman" w:cs="Times New Roman"/>
          <w:sz w:val="24"/>
          <w:szCs w:val="24"/>
          <w:lang w:val="en-GB"/>
        </w:rPr>
        <w:t>for as many times as necessary to collect enough saliva (two soaked sponges), a procedure to which the animals had been trained</w:t>
      </w:r>
      <w:r w:rsidR="000F1BD0">
        <w:rPr>
          <w:rFonts w:ascii="Times New Roman" w:hAnsi="Times New Roman" w:cs="Times New Roman"/>
          <w:sz w:val="24"/>
          <w:szCs w:val="24"/>
          <w:lang w:val="en-GB"/>
        </w:rPr>
        <w:t xml:space="preserve"> (PRT)</w:t>
      </w:r>
      <w:r w:rsidRPr="006D7273">
        <w:rPr>
          <w:rFonts w:ascii="Times New Roman" w:hAnsi="Times New Roman" w:cs="Times New Roman"/>
          <w:sz w:val="24"/>
          <w:szCs w:val="24"/>
          <w:lang w:val="en-GB"/>
        </w:rPr>
        <w:t>. During saliva collection, the animals were rewarded only with cheese, in order to control for the influence of proteins in the saliva samples [66].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fter the second sampling, the animal was left alone in the room for 1 minute, after which it was reunited with the trainer and sampling continued until the end of the 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ampling period (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40 minutes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One week later (</w:t>
      </w:r>
      <w:r w:rsidR="003631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ise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ondition), another set of samples was collected, following the same procedures. However, in this condition, after the second collection, when the animal was left alone in the room, a loud song (drums) was played for 1 minute. </w:t>
      </w:r>
    </w:p>
    <w:p w:rsidR="004E266D" w:rsidRPr="006D7273" w:rsidRDefault="004E266D" w:rsidP="006D7273">
      <w:pPr>
        <w:spacing w:after="12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i/>
          <w:sz w:val="24"/>
          <w:szCs w:val="24"/>
          <w:lang w:val="en-US"/>
        </w:rPr>
        <w:t>Results</w:t>
      </w:r>
      <w:r w:rsidR="00F61768" w:rsidRPr="006D72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discussion</w:t>
      </w:r>
    </w:p>
    <w:p w:rsidR="00301AFC" w:rsidRPr="006D7273" w:rsidRDefault="00301AFC" w:rsidP="006D7273">
      <w:pPr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re were peaks in the SC concentrations of all three animals (</w:t>
      </w:r>
      <w:r w:rsidRPr="006D72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creases in SC concentrations= </w:t>
      </w:r>
      <w:proofErr w:type="spellStart"/>
      <w:r w:rsidRPr="006D7273">
        <w:rPr>
          <w:rFonts w:ascii="Times New Roman" w:hAnsi="Times New Roman" w:cs="Times New Roman"/>
          <w:color w:val="000000"/>
          <w:sz w:val="24"/>
          <w:szCs w:val="24"/>
          <w:lang w:val="en-US"/>
        </w:rPr>
        <w:t>Kaspar</w:t>
      </w:r>
      <w:proofErr w:type="spellEnd"/>
      <w:r w:rsidRPr="006D72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- 48.1%, </w:t>
      </w:r>
      <w:proofErr w:type="spellStart"/>
      <w:r w:rsidRPr="006D7273">
        <w:rPr>
          <w:rFonts w:ascii="Times New Roman" w:hAnsi="Times New Roman" w:cs="Times New Roman"/>
          <w:color w:val="000000"/>
          <w:sz w:val="24"/>
          <w:szCs w:val="24"/>
          <w:lang w:val="en-US"/>
        </w:rPr>
        <w:t>Shima</w:t>
      </w:r>
      <w:proofErr w:type="spellEnd"/>
      <w:r w:rsidRPr="006D72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- 46.4% and Aragorn - 45.5%</w:t>
      </w:r>
      <w:r w:rsidR="000F104C" w:rsidRPr="006D7273">
        <w:rPr>
          <w:rFonts w:ascii="Times New Roman" w:hAnsi="Times New Roman" w:cs="Times New Roman"/>
          <w:color w:val="000000"/>
          <w:sz w:val="24"/>
          <w:szCs w:val="24"/>
          <w:lang w:val="en-US"/>
        </w:rPr>
        <w:t>, Fig. 1</w:t>
      </w:r>
      <w:r w:rsidRPr="006D72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fter 15-20 minutes of the song playing. </w:t>
      </w:r>
      <w:r w:rsidR="00F61768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se results indicate 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variations in SC</w:t>
      </w:r>
      <w:r w:rsidR="00F61768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uld</w:t>
      </w:r>
      <w:r w:rsidR="00F61768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e reliably measured in saliva of wolves 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</w:t>
      </w:r>
      <w:r w:rsidR="00C06A52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F1B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samples are </w:t>
      </w:r>
      <w:r w:rsidR="00C06A52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ollected </w:t>
      </w:r>
      <w:r w:rsidR="00F61768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fter the same time lag used with dogs</w:t>
      </w:r>
      <w:r w:rsidR="00C06A52" w:rsidRPr="006D72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C06A52" w:rsidRPr="006D7273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C06A52"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Vincent and </w:t>
      </w:r>
      <w:proofErr w:type="spellStart"/>
      <w:r w:rsidR="00C06A52" w:rsidRPr="006D7273">
        <w:rPr>
          <w:rFonts w:ascii="Times New Roman" w:hAnsi="Times New Roman" w:cs="Times New Roman"/>
          <w:sz w:val="24"/>
          <w:szCs w:val="24"/>
          <w:lang w:val="en-US"/>
        </w:rPr>
        <w:t>Michell</w:t>
      </w:r>
      <w:proofErr w:type="spellEnd"/>
      <w:r w:rsidR="00C06A52"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 1992; </w:t>
      </w:r>
      <w:r w:rsidR="000F1BD0">
        <w:rPr>
          <w:rFonts w:ascii="Times New Roman" w:hAnsi="Times New Roman"/>
          <w:sz w:val="24"/>
          <w:szCs w:val="24"/>
          <w:lang w:val="en-US"/>
        </w:rPr>
        <w:t>Hennessy et al. 1998</w:t>
      </w:r>
      <w:r w:rsidR="00C06A52" w:rsidRPr="006D7273">
        <w:rPr>
          <w:rFonts w:ascii="Times New Roman" w:hAnsi="Times New Roman" w:cs="Times New Roman"/>
          <w:sz w:val="24"/>
          <w:szCs w:val="24"/>
          <w:lang w:val="en-GB"/>
        </w:rPr>
        <w:t>].</w:t>
      </w:r>
    </w:p>
    <w:p w:rsidR="004E266D" w:rsidRPr="006D7273" w:rsidRDefault="000F104C" w:rsidP="006D7273">
      <w:pPr>
        <w:spacing w:after="120"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6D7273"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 wp14:anchorId="3444716D" wp14:editId="2A31A27B">
            <wp:extent cx="4572000" cy="2743200"/>
            <wp:effectExtent l="0" t="0" r="0" b="0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E266D" w:rsidRPr="006D7273" w:rsidRDefault="00AF06FD" w:rsidP="006D7273">
      <w:pPr>
        <w:spacing w:after="12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6D7273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C90673C" wp14:editId="53DA2855">
            <wp:extent cx="4572000" cy="2743200"/>
            <wp:effectExtent l="0" t="0" r="0" b="0"/>
            <wp:docPr id="8" name="Grá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E266D" w:rsidRPr="006D7273" w:rsidRDefault="00AF06FD" w:rsidP="006D7273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7273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20B32C9" wp14:editId="55CCF4EC">
            <wp:extent cx="4572000" cy="274320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F104C" w:rsidRPr="006D7273" w:rsidRDefault="004E266D" w:rsidP="006D7273">
      <w:pPr>
        <w:spacing w:after="12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Figur</w:t>
      </w:r>
      <w:r w:rsidR="000F104C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F104C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1 </w:t>
      </w:r>
      <w:r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>– Concentra</w:t>
      </w:r>
      <w:r w:rsidR="000F104C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ions of salivary cortisol of the wolves a) Aragorn, b) </w:t>
      </w:r>
      <w:proofErr w:type="spellStart"/>
      <w:r w:rsidR="000F104C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>Kaspar</w:t>
      </w:r>
      <w:proofErr w:type="spellEnd"/>
      <w:r w:rsidR="000F104C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c) </w:t>
      </w:r>
      <w:proofErr w:type="spellStart"/>
      <w:r w:rsidR="000F104C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>Shima</w:t>
      </w:r>
      <w:proofErr w:type="spellEnd"/>
      <w:r w:rsidR="000F104C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uring the validation experiment, for evaluation of adrenal response during a short-time stressor.</w:t>
      </w:r>
      <w:r w:rsidR="000F1BD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aseline data were</w:t>
      </w:r>
      <w:r w:rsidR="00AF06FD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llected during the simple isolation of </w:t>
      </w:r>
      <w:r w:rsidR="000F1BD0">
        <w:rPr>
          <w:rFonts w:ascii="Times New Roman" w:hAnsi="Times New Roman" w:cs="Times New Roman"/>
          <w:i/>
          <w:iCs/>
          <w:sz w:val="24"/>
          <w:szCs w:val="24"/>
          <w:lang w:val="en-US"/>
        </w:rPr>
        <w:t>each</w:t>
      </w:r>
      <w:r w:rsidR="00AF06FD"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dividual in a room. Noise refer to the same procedure followed by the playing of a loud noise for 1 minute.</w:t>
      </w:r>
    </w:p>
    <w:p w:rsidR="00C06A52" w:rsidRPr="006D7273" w:rsidRDefault="00C06A52" w:rsidP="006D7273">
      <w:pPr>
        <w:spacing w:after="12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>References</w:t>
      </w:r>
    </w:p>
    <w:p w:rsidR="006D7273" w:rsidRPr="006D7273" w:rsidRDefault="006D7273" w:rsidP="006D7273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Hennessy, M.B., Williams, M.T., Miller, D.D., Douglas, C.W., and </w:t>
      </w:r>
      <w:proofErr w:type="spellStart"/>
      <w:r w:rsidRPr="006D7273">
        <w:rPr>
          <w:rFonts w:ascii="Times New Roman" w:hAnsi="Times New Roman" w:cs="Times New Roman"/>
          <w:sz w:val="24"/>
          <w:szCs w:val="24"/>
          <w:lang w:val="en-US"/>
        </w:rPr>
        <w:t>Voith</w:t>
      </w:r>
      <w:proofErr w:type="spellEnd"/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, V.L. (1998). Influence of male and female </w:t>
      </w:r>
      <w:proofErr w:type="spellStart"/>
      <w:r w:rsidRPr="006D7273">
        <w:rPr>
          <w:rFonts w:ascii="Times New Roman" w:hAnsi="Times New Roman" w:cs="Times New Roman"/>
          <w:sz w:val="24"/>
          <w:szCs w:val="24"/>
          <w:lang w:val="en-US"/>
        </w:rPr>
        <w:t>petters</w:t>
      </w:r>
      <w:proofErr w:type="spellEnd"/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 on plasma cortisol and </w:t>
      </w:r>
      <w:proofErr w:type="spellStart"/>
      <w:r w:rsidRPr="006D7273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: Can human interaction reduce the stress of dogs in a public animal shelter? Applied Animal </w:t>
      </w:r>
      <w:proofErr w:type="spellStart"/>
      <w:r w:rsidRPr="006D7273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 Science </w:t>
      </w:r>
      <w:r w:rsidRPr="006D7273">
        <w:rPr>
          <w:rFonts w:ascii="Times New Roman" w:hAnsi="Times New Roman" w:cs="Times New Roman"/>
          <w:i/>
          <w:iCs/>
          <w:sz w:val="24"/>
          <w:szCs w:val="24"/>
          <w:lang w:val="en-US"/>
        </w:rPr>
        <w:t>61</w:t>
      </w:r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, 63-77. </w:t>
      </w:r>
    </w:p>
    <w:p w:rsidR="00C06A52" w:rsidRPr="006D7273" w:rsidRDefault="00C06A52" w:rsidP="006D7273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7273">
        <w:rPr>
          <w:rFonts w:ascii="Times New Roman" w:hAnsi="Times New Roman" w:cs="Times New Roman"/>
          <w:sz w:val="24"/>
          <w:szCs w:val="24"/>
          <w:lang w:val="en-US"/>
        </w:rPr>
        <w:t xml:space="preserve">Vincent, I.C., </w:t>
      </w:r>
      <w:proofErr w:type="spellStart"/>
      <w:r w:rsidRPr="006D7273">
        <w:rPr>
          <w:rFonts w:ascii="Times New Roman" w:hAnsi="Times New Roman" w:cs="Times New Roman"/>
          <w:sz w:val="24"/>
          <w:szCs w:val="24"/>
          <w:lang w:val="en-US"/>
        </w:rPr>
        <w:t>Michell</w:t>
      </w:r>
      <w:proofErr w:type="spellEnd"/>
      <w:r w:rsidRPr="006D7273">
        <w:rPr>
          <w:rFonts w:ascii="Times New Roman" w:hAnsi="Times New Roman" w:cs="Times New Roman"/>
          <w:sz w:val="24"/>
          <w:szCs w:val="24"/>
          <w:lang w:val="en-US"/>
        </w:rPr>
        <w:t>, A.R., 1992. Comparison of cortisol concentrations in saliva and plasma of dogs. Research in Veterinary Science 53, 342–345.</w:t>
      </w:r>
    </w:p>
    <w:sectPr w:rsidR="00C06A52" w:rsidRPr="006D7273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D90" w:rsidRDefault="00395D90" w:rsidP="00AB5D3E">
      <w:pPr>
        <w:spacing w:after="0" w:line="240" w:lineRule="auto"/>
      </w:pPr>
      <w:r>
        <w:separator/>
      </w:r>
    </w:p>
  </w:endnote>
  <w:endnote w:type="continuationSeparator" w:id="0">
    <w:p w:rsidR="00395D90" w:rsidRDefault="00395D90" w:rsidP="00AB5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567274"/>
      <w:docPartObj>
        <w:docPartGallery w:val="Page Numbers (Bottom of Page)"/>
        <w:docPartUnique/>
      </w:docPartObj>
    </w:sdtPr>
    <w:sdtEndPr/>
    <w:sdtContent>
      <w:p w:rsidR="00AB5D3E" w:rsidRDefault="00AB5D3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558B">
          <w:rPr>
            <w:noProof/>
          </w:rPr>
          <w:t>1</w:t>
        </w:r>
        <w:r>
          <w:fldChar w:fldCharType="end"/>
        </w:r>
      </w:p>
    </w:sdtContent>
  </w:sdt>
  <w:p w:rsidR="00AB5D3E" w:rsidRDefault="00AB5D3E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D90" w:rsidRDefault="00395D90" w:rsidP="00AB5D3E">
      <w:pPr>
        <w:spacing w:after="0" w:line="240" w:lineRule="auto"/>
      </w:pPr>
      <w:r>
        <w:separator/>
      </w:r>
    </w:p>
  </w:footnote>
  <w:footnote w:type="continuationSeparator" w:id="0">
    <w:p w:rsidR="00395D90" w:rsidRDefault="00395D90" w:rsidP="00AB5D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66D"/>
    <w:rsid w:val="00002448"/>
    <w:rsid w:val="000462D9"/>
    <w:rsid w:val="00051730"/>
    <w:rsid w:val="000764F2"/>
    <w:rsid w:val="00093D9D"/>
    <w:rsid w:val="000A6732"/>
    <w:rsid w:val="000F104C"/>
    <w:rsid w:val="000F1BD0"/>
    <w:rsid w:val="00122603"/>
    <w:rsid w:val="00155DEE"/>
    <w:rsid w:val="001B1E34"/>
    <w:rsid w:val="001B7AD4"/>
    <w:rsid w:val="001F19C3"/>
    <w:rsid w:val="001F2234"/>
    <w:rsid w:val="00204D7B"/>
    <w:rsid w:val="002303D1"/>
    <w:rsid w:val="0025242B"/>
    <w:rsid w:val="0025659E"/>
    <w:rsid w:val="002A5661"/>
    <w:rsid w:val="002B1F4C"/>
    <w:rsid w:val="002C2146"/>
    <w:rsid w:val="002C2B83"/>
    <w:rsid w:val="002E5DA4"/>
    <w:rsid w:val="002F398A"/>
    <w:rsid w:val="002F780D"/>
    <w:rsid w:val="00301AFC"/>
    <w:rsid w:val="00306DA8"/>
    <w:rsid w:val="00340348"/>
    <w:rsid w:val="003412E2"/>
    <w:rsid w:val="003454FB"/>
    <w:rsid w:val="00353D8E"/>
    <w:rsid w:val="0036312E"/>
    <w:rsid w:val="00377192"/>
    <w:rsid w:val="00395D90"/>
    <w:rsid w:val="003A26AC"/>
    <w:rsid w:val="003B3264"/>
    <w:rsid w:val="003B7899"/>
    <w:rsid w:val="003F5B96"/>
    <w:rsid w:val="003F7AFD"/>
    <w:rsid w:val="0040009B"/>
    <w:rsid w:val="004101B7"/>
    <w:rsid w:val="00434235"/>
    <w:rsid w:val="004420E1"/>
    <w:rsid w:val="0045416B"/>
    <w:rsid w:val="00460786"/>
    <w:rsid w:val="004D1D4C"/>
    <w:rsid w:val="004D4A3C"/>
    <w:rsid w:val="004E2082"/>
    <w:rsid w:val="004E266D"/>
    <w:rsid w:val="004E7D22"/>
    <w:rsid w:val="00507C1C"/>
    <w:rsid w:val="005333A9"/>
    <w:rsid w:val="005374BA"/>
    <w:rsid w:val="00553929"/>
    <w:rsid w:val="0057417D"/>
    <w:rsid w:val="00577A02"/>
    <w:rsid w:val="00586A81"/>
    <w:rsid w:val="00590D03"/>
    <w:rsid w:val="005B7BBF"/>
    <w:rsid w:val="005C3A5F"/>
    <w:rsid w:val="005D4345"/>
    <w:rsid w:val="00646F9A"/>
    <w:rsid w:val="006528EA"/>
    <w:rsid w:val="006564C4"/>
    <w:rsid w:val="0065673E"/>
    <w:rsid w:val="00661969"/>
    <w:rsid w:val="0068588F"/>
    <w:rsid w:val="00697730"/>
    <w:rsid w:val="006A07C7"/>
    <w:rsid w:val="006D7273"/>
    <w:rsid w:val="006E7B24"/>
    <w:rsid w:val="00702570"/>
    <w:rsid w:val="0071320B"/>
    <w:rsid w:val="00746B25"/>
    <w:rsid w:val="0075796E"/>
    <w:rsid w:val="0076076A"/>
    <w:rsid w:val="00787F38"/>
    <w:rsid w:val="007A0419"/>
    <w:rsid w:val="007A0673"/>
    <w:rsid w:val="007D1387"/>
    <w:rsid w:val="007D64A3"/>
    <w:rsid w:val="007F2DC8"/>
    <w:rsid w:val="007F3D2D"/>
    <w:rsid w:val="008163F0"/>
    <w:rsid w:val="0083316D"/>
    <w:rsid w:val="0088376B"/>
    <w:rsid w:val="00890470"/>
    <w:rsid w:val="00891B11"/>
    <w:rsid w:val="008A3433"/>
    <w:rsid w:val="008E391F"/>
    <w:rsid w:val="008E7711"/>
    <w:rsid w:val="008F41FF"/>
    <w:rsid w:val="00934E4D"/>
    <w:rsid w:val="00942846"/>
    <w:rsid w:val="00955E5C"/>
    <w:rsid w:val="009923BF"/>
    <w:rsid w:val="009B0611"/>
    <w:rsid w:val="009E2703"/>
    <w:rsid w:val="00A0278D"/>
    <w:rsid w:val="00A16B46"/>
    <w:rsid w:val="00A4085D"/>
    <w:rsid w:val="00A4277A"/>
    <w:rsid w:val="00A45EFB"/>
    <w:rsid w:val="00A655EC"/>
    <w:rsid w:val="00AA5ADA"/>
    <w:rsid w:val="00AB5D3E"/>
    <w:rsid w:val="00AD4ED0"/>
    <w:rsid w:val="00AF06FD"/>
    <w:rsid w:val="00AF340F"/>
    <w:rsid w:val="00B0718F"/>
    <w:rsid w:val="00B66E6B"/>
    <w:rsid w:val="00B74185"/>
    <w:rsid w:val="00B8067A"/>
    <w:rsid w:val="00B901F5"/>
    <w:rsid w:val="00B90E39"/>
    <w:rsid w:val="00B94CA7"/>
    <w:rsid w:val="00BA1C0B"/>
    <w:rsid w:val="00BD0A07"/>
    <w:rsid w:val="00BD13FD"/>
    <w:rsid w:val="00BE6E03"/>
    <w:rsid w:val="00BF1FB3"/>
    <w:rsid w:val="00BF37A6"/>
    <w:rsid w:val="00C02C5E"/>
    <w:rsid w:val="00C06A52"/>
    <w:rsid w:val="00C1557D"/>
    <w:rsid w:val="00C2558B"/>
    <w:rsid w:val="00C27BA3"/>
    <w:rsid w:val="00C65BD1"/>
    <w:rsid w:val="00C66230"/>
    <w:rsid w:val="00C92B88"/>
    <w:rsid w:val="00CD0BC4"/>
    <w:rsid w:val="00CD5D46"/>
    <w:rsid w:val="00CE6A17"/>
    <w:rsid w:val="00D176D6"/>
    <w:rsid w:val="00D32EC7"/>
    <w:rsid w:val="00D338F4"/>
    <w:rsid w:val="00D37CC3"/>
    <w:rsid w:val="00D6093E"/>
    <w:rsid w:val="00D71C12"/>
    <w:rsid w:val="00D7312C"/>
    <w:rsid w:val="00D843AB"/>
    <w:rsid w:val="00DE6252"/>
    <w:rsid w:val="00E37745"/>
    <w:rsid w:val="00E86A24"/>
    <w:rsid w:val="00E92052"/>
    <w:rsid w:val="00EA66A0"/>
    <w:rsid w:val="00EA671B"/>
    <w:rsid w:val="00EB10AA"/>
    <w:rsid w:val="00EC276A"/>
    <w:rsid w:val="00EC5A82"/>
    <w:rsid w:val="00EF01CA"/>
    <w:rsid w:val="00EF7A9D"/>
    <w:rsid w:val="00F0621F"/>
    <w:rsid w:val="00F26F38"/>
    <w:rsid w:val="00F32B24"/>
    <w:rsid w:val="00F32D5C"/>
    <w:rsid w:val="00F519AF"/>
    <w:rsid w:val="00F61768"/>
    <w:rsid w:val="00F71249"/>
    <w:rsid w:val="00F7605C"/>
    <w:rsid w:val="00F92EA9"/>
    <w:rsid w:val="00F970E4"/>
    <w:rsid w:val="00FA306E"/>
    <w:rsid w:val="00FC05F2"/>
    <w:rsid w:val="00FD5299"/>
    <w:rsid w:val="00FD58B2"/>
    <w:rsid w:val="00FE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8">
    <w:name w:val="heading 8"/>
    <w:basedOn w:val="Normal"/>
    <w:next w:val="Normal"/>
    <w:link w:val="Ttulo8Char"/>
    <w:qFormat/>
    <w:rsid w:val="004E266D"/>
    <w:pPr>
      <w:keepNext/>
      <w:spacing w:after="0" w:line="480" w:lineRule="auto"/>
      <w:ind w:firstLine="709"/>
      <w:jc w:val="center"/>
      <w:outlineLvl w:val="7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8Char">
    <w:name w:val="Título 8 Char"/>
    <w:basedOn w:val="Fontepargpadro"/>
    <w:link w:val="Ttulo8"/>
    <w:rsid w:val="004E266D"/>
    <w:rPr>
      <w:rFonts w:ascii="Arial" w:eastAsia="Times New Roman" w:hAnsi="Arial" w:cs="Arial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AB5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B5D3E"/>
  </w:style>
  <w:style w:type="paragraph" w:styleId="Rodap">
    <w:name w:val="footer"/>
    <w:basedOn w:val="Normal"/>
    <w:link w:val="RodapChar"/>
    <w:uiPriority w:val="99"/>
    <w:unhideWhenUsed/>
    <w:rsid w:val="00AB5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B5D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8">
    <w:name w:val="heading 8"/>
    <w:basedOn w:val="Normal"/>
    <w:next w:val="Normal"/>
    <w:link w:val="Ttulo8Char"/>
    <w:qFormat/>
    <w:rsid w:val="004E266D"/>
    <w:pPr>
      <w:keepNext/>
      <w:spacing w:after="0" w:line="480" w:lineRule="auto"/>
      <w:ind w:firstLine="709"/>
      <w:jc w:val="center"/>
      <w:outlineLvl w:val="7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8Char">
    <w:name w:val="Título 8 Char"/>
    <w:basedOn w:val="Fontepargpadro"/>
    <w:link w:val="Ttulo8"/>
    <w:rsid w:val="004E266D"/>
    <w:rPr>
      <w:rFonts w:ascii="Arial" w:eastAsia="Times New Roman" w:hAnsi="Arial" w:cs="Arial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AB5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B5D3E"/>
  </w:style>
  <w:style w:type="paragraph" w:styleId="Rodap">
    <w:name w:val="footer"/>
    <w:basedOn w:val="Normal"/>
    <w:link w:val="RodapChar"/>
    <w:uiPriority w:val="99"/>
    <w:unhideWhenUsed/>
    <w:rsid w:val="00AB5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B5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ng&#233;lica@ANG&#201;LICA-PC\%23DOC\%23DOC\ANG&#201;LICA\Arquivos%20backup\LOBO\POS-DOC\WSC\noiseexp_wolf_salivasamples(1)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ng&#233;lica@ANG&#201;LICA-PC\%23DOC\%23DOC\ANG&#201;LICA\Arquivos%20backup\LOBO\POS-DOC\WSC\noiseexp_wolf_salivasamples(1)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ng&#233;lica@ANG&#201;LICA-PC\%23DOC\%23DOC\ANG&#201;LICA\Arquivos%20backup\LOBO\POS-DOC\WSC\noiseexp_wolf_salivasamples(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baseline</c:v>
          </c:tx>
          <c:cat>
            <c:strRef>
              <c:f>'Ng mL'!$B$10:$B$14</c:f>
              <c:strCache>
                <c:ptCount val="5"/>
                <c:pt idx="0">
                  <c:v>before</c:v>
                </c:pt>
                <c:pt idx="1">
                  <c:v>10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</c:strCache>
            </c:strRef>
          </c:cat>
          <c:val>
            <c:numRef>
              <c:f>'Ng mL'!$F$15:$F$19</c:f>
              <c:numCache>
                <c:formatCode>0.00</c:formatCode>
                <c:ptCount val="5"/>
                <c:pt idx="0">
                  <c:v>0.98599999999999999</c:v>
                </c:pt>
                <c:pt idx="1">
                  <c:v>0.75800000000000001</c:v>
                </c:pt>
                <c:pt idx="2">
                  <c:v>0.91800000000000004</c:v>
                </c:pt>
                <c:pt idx="3">
                  <c:v>0.96199999999999997</c:v>
                </c:pt>
                <c:pt idx="4">
                  <c:v>0.92799999999999994</c:v>
                </c:pt>
              </c:numCache>
            </c:numRef>
          </c:val>
          <c:smooth val="0"/>
        </c:ser>
        <c:ser>
          <c:idx val="1"/>
          <c:order val="1"/>
          <c:tx>
            <c:v>noise</c:v>
          </c:tx>
          <c:cat>
            <c:strRef>
              <c:f>'Ng mL'!$B$10:$B$14</c:f>
              <c:strCache>
                <c:ptCount val="5"/>
                <c:pt idx="0">
                  <c:v>before</c:v>
                </c:pt>
                <c:pt idx="1">
                  <c:v>10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</c:strCache>
            </c:strRef>
          </c:cat>
          <c:val>
            <c:numRef>
              <c:f>'Ng mL'!$O$15:$O$19</c:f>
              <c:numCache>
                <c:formatCode>0.00</c:formatCode>
                <c:ptCount val="5"/>
                <c:pt idx="0">
                  <c:v>1.1900000000000002</c:v>
                </c:pt>
                <c:pt idx="1">
                  <c:v>1.4500000000000002</c:v>
                </c:pt>
                <c:pt idx="2">
                  <c:v>2.1059999999999999</c:v>
                </c:pt>
                <c:pt idx="3">
                  <c:v>2.258</c:v>
                </c:pt>
                <c:pt idx="4">
                  <c:v>1.99800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409984"/>
        <c:axId val="64411520"/>
      </c:lineChart>
      <c:catAx>
        <c:axId val="64409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64411520"/>
        <c:crosses val="autoZero"/>
        <c:auto val="1"/>
        <c:lblAlgn val="ctr"/>
        <c:lblOffset val="100"/>
        <c:noMultiLvlLbl val="0"/>
      </c:catAx>
      <c:valAx>
        <c:axId val="64411520"/>
        <c:scaling>
          <c:orientation val="minMax"/>
          <c:max val="4.5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mmunoreactive</a:t>
                </a:r>
                <a:r>
                  <a:rPr lang="en-US" baseline="0"/>
                  <a:t> cortisol (ng/ml)</a:t>
                </a:r>
                <a:endParaRPr lang="en-US"/>
              </a:p>
            </c:rich>
          </c:tx>
          <c:overlay val="0"/>
        </c:title>
        <c:numFmt formatCode="0.00" sourceLinked="0"/>
        <c:majorTickMark val="none"/>
        <c:minorTickMark val="none"/>
        <c:tickLblPos val="nextTo"/>
        <c:crossAx val="644099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baseline</c:v>
          </c:tx>
          <c:cat>
            <c:strRef>
              <c:f>'Ng mL'!$B$10:$B$14</c:f>
              <c:strCache>
                <c:ptCount val="5"/>
                <c:pt idx="0">
                  <c:v>before</c:v>
                </c:pt>
                <c:pt idx="1">
                  <c:v>10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</c:strCache>
            </c:strRef>
          </c:cat>
          <c:val>
            <c:numRef>
              <c:f>'Ng mL'!$F$10:$F$14</c:f>
              <c:numCache>
                <c:formatCode>0.00</c:formatCode>
                <c:ptCount val="5"/>
                <c:pt idx="0">
                  <c:v>1.722</c:v>
                </c:pt>
                <c:pt idx="1">
                  <c:v>1.0920000000000001</c:v>
                </c:pt>
                <c:pt idx="2">
                  <c:v>1.9340000000000002</c:v>
                </c:pt>
                <c:pt idx="3">
                  <c:v>1.2800000000000002</c:v>
                </c:pt>
                <c:pt idx="4">
                  <c:v>0.98399999999999999</c:v>
                </c:pt>
              </c:numCache>
            </c:numRef>
          </c:val>
          <c:smooth val="0"/>
        </c:ser>
        <c:ser>
          <c:idx val="1"/>
          <c:order val="1"/>
          <c:tx>
            <c:v>noise</c:v>
          </c:tx>
          <c:cat>
            <c:strRef>
              <c:f>'Ng mL'!$B$10:$B$14</c:f>
              <c:strCache>
                <c:ptCount val="5"/>
                <c:pt idx="0">
                  <c:v>before</c:v>
                </c:pt>
                <c:pt idx="1">
                  <c:v>10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</c:strCache>
            </c:strRef>
          </c:cat>
          <c:val>
            <c:numRef>
              <c:f>'Ng mL'!$O$10:$O$14</c:f>
              <c:numCache>
                <c:formatCode>0.00</c:formatCode>
                <c:ptCount val="5"/>
                <c:pt idx="0">
                  <c:v>0.876</c:v>
                </c:pt>
                <c:pt idx="1">
                  <c:v>2.6219999999999999</c:v>
                </c:pt>
                <c:pt idx="2">
                  <c:v>3.8759999999999999</c:v>
                </c:pt>
                <c:pt idx="3">
                  <c:v>2.5739999999999998</c:v>
                </c:pt>
                <c:pt idx="4">
                  <c:v>1.8360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477248"/>
        <c:axId val="65483136"/>
      </c:lineChart>
      <c:catAx>
        <c:axId val="65477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65483136"/>
        <c:crosses val="autoZero"/>
        <c:auto val="1"/>
        <c:lblAlgn val="ctr"/>
        <c:lblOffset val="100"/>
        <c:noMultiLvlLbl val="0"/>
      </c:catAx>
      <c:valAx>
        <c:axId val="6548313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mmunoreactive</a:t>
                </a:r>
                <a:r>
                  <a:rPr lang="en-US" baseline="0"/>
                  <a:t> cortisol (ng/ml)</a:t>
                </a:r>
                <a:endParaRPr lang="en-US"/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crossAx val="654772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baseline</c:v>
          </c:tx>
          <c:cat>
            <c:strRef>
              <c:f>'Ng mL'!$B$10:$B$14</c:f>
              <c:strCache>
                <c:ptCount val="5"/>
                <c:pt idx="0">
                  <c:v>before</c:v>
                </c:pt>
                <c:pt idx="1">
                  <c:v>10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</c:strCache>
            </c:strRef>
          </c:cat>
          <c:val>
            <c:numRef>
              <c:f>'Ng mL'!$F$5:$F$9</c:f>
              <c:numCache>
                <c:formatCode>0.00</c:formatCode>
                <c:ptCount val="5"/>
                <c:pt idx="0">
                  <c:v>1.518</c:v>
                </c:pt>
                <c:pt idx="1">
                  <c:v>1.25</c:v>
                </c:pt>
                <c:pt idx="2">
                  <c:v>1.6460000000000001</c:v>
                </c:pt>
                <c:pt idx="3">
                  <c:v>1.0920000000000001</c:v>
                </c:pt>
                <c:pt idx="4">
                  <c:v>0.61799999999999999</c:v>
                </c:pt>
              </c:numCache>
            </c:numRef>
          </c:val>
          <c:smooth val="0"/>
        </c:ser>
        <c:ser>
          <c:idx val="1"/>
          <c:order val="1"/>
          <c:tx>
            <c:v>noise</c:v>
          </c:tx>
          <c:cat>
            <c:strRef>
              <c:f>'Ng mL'!$B$10:$B$14</c:f>
              <c:strCache>
                <c:ptCount val="5"/>
                <c:pt idx="0">
                  <c:v>before</c:v>
                </c:pt>
                <c:pt idx="1">
                  <c:v>10min</c:v>
                </c:pt>
                <c:pt idx="2">
                  <c:v>20 min</c:v>
                </c:pt>
                <c:pt idx="3">
                  <c:v>30 min</c:v>
                </c:pt>
                <c:pt idx="4">
                  <c:v>40 min</c:v>
                </c:pt>
              </c:strCache>
            </c:strRef>
          </c:cat>
          <c:val>
            <c:numRef>
              <c:f>'Ng mL'!$O$5:$O$9</c:f>
              <c:numCache>
                <c:formatCode>0.00</c:formatCode>
                <c:ptCount val="5"/>
                <c:pt idx="0">
                  <c:v>2.4480000000000004</c:v>
                </c:pt>
                <c:pt idx="1">
                  <c:v>2.6720000000000002</c:v>
                </c:pt>
                <c:pt idx="2">
                  <c:v>3.9079999999999999</c:v>
                </c:pt>
                <c:pt idx="3">
                  <c:v>3.4820000000000002</c:v>
                </c:pt>
                <c:pt idx="4">
                  <c:v>3.307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517056"/>
        <c:axId val="65518592"/>
      </c:lineChart>
      <c:catAx>
        <c:axId val="65517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65518592"/>
        <c:crosses val="autoZero"/>
        <c:auto val="1"/>
        <c:lblAlgn val="ctr"/>
        <c:lblOffset val="100"/>
        <c:noMultiLvlLbl val="0"/>
      </c:catAx>
      <c:valAx>
        <c:axId val="65518592"/>
        <c:scaling>
          <c:orientation val="minMax"/>
          <c:max val="4.5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mmunoreactive</a:t>
                </a:r>
                <a:r>
                  <a:rPr lang="en-US" baseline="0"/>
                  <a:t> cortisol (ng/ml)</a:t>
                </a:r>
                <a:endParaRPr lang="en-US"/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crossAx val="6551705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460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Vasconcellos</dc:creator>
  <cp:keywords/>
  <dc:description/>
  <cp:lastModifiedBy>Angelica</cp:lastModifiedBy>
  <cp:revision>8</cp:revision>
  <dcterms:created xsi:type="dcterms:W3CDTF">2016-04-13T04:30:00Z</dcterms:created>
  <dcterms:modified xsi:type="dcterms:W3CDTF">2016-07-21T19:47:00Z</dcterms:modified>
</cp:coreProperties>
</file>